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72851" w14:textId="41D0BB7A" w:rsidR="00B4596B" w:rsidRDefault="00B4596B" w:rsidP="00B4596B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 w:rsidR="008D1E82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8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6. qRT-PCR values of </w:t>
      </w:r>
      <w:r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WRKY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genes under HLB infection</w:t>
      </w:r>
    </w:p>
    <w:tbl>
      <w:tblPr>
        <w:tblW w:w="7635" w:type="dxa"/>
        <w:jc w:val="center"/>
        <w:tblLook w:val="04A0" w:firstRow="1" w:lastRow="0" w:firstColumn="1" w:lastColumn="0" w:noHBand="0" w:noVBand="1"/>
      </w:tblPr>
      <w:tblGrid>
        <w:gridCol w:w="1485"/>
        <w:gridCol w:w="1080"/>
        <w:gridCol w:w="1080"/>
        <w:gridCol w:w="1575"/>
        <w:gridCol w:w="1080"/>
        <w:gridCol w:w="1335"/>
      </w:tblGrid>
      <w:tr w:rsidR="00B4596B" w14:paraId="10DEBBE6" w14:textId="77777777" w:rsidTr="003B1435">
        <w:trPr>
          <w:trHeight w:val="315"/>
          <w:jc w:val="center"/>
        </w:trPr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229B2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6ADA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20B3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LB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4DB0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36F2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T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C6D0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LB</w:t>
            </w:r>
          </w:p>
        </w:tc>
      </w:tr>
      <w:tr w:rsidR="00B4596B" w14:paraId="1CD38A1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15A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BE1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7E77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D20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FBD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C5D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</w:tr>
      <w:tr w:rsidR="00B4596B" w14:paraId="0F1BBC5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9A8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D33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A771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45A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378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AF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5 </w:t>
            </w:r>
          </w:p>
        </w:tc>
      </w:tr>
      <w:tr w:rsidR="00B4596B" w14:paraId="578689D8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F8B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726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9EC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FFF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198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C48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52 </w:t>
            </w:r>
          </w:p>
        </w:tc>
      </w:tr>
      <w:tr w:rsidR="00B4596B" w14:paraId="54D4DA7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07A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3F8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D7D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7.9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223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DDF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F62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0.55 </w:t>
            </w:r>
          </w:p>
        </w:tc>
      </w:tr>
      <w:tr w:rsidR="00B4596B" w14:paraId="76C9026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64A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DE1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E60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D51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783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E44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</w:tr>
      <w:tr w:rsidR="00B4596B" w14:paraId="585224E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2E3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D08B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41D5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4ED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901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152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3 </w:t>
            </w:r>
          </w:p>
        </w:tc>
      </w:tr>
      <w:tr w:rsidR="00B4596B" w14:paraId="4ABCA05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BB2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CB3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F29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51E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52C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A341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</w:tr>
      <w:tr w:rsidR="00B4596B" w14:paraId="710A0D3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B82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201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B74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810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7F0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1147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2 </w:t>
            </w:r>
          </w:p>
        </w:tc>
      </w:tr>
      <w:tr w:rsidR="00B4596B" w14:paraId="1F774ED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D80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876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826A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A86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874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A56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4 </w:t>
            </w:r>
          </w:p>
        </w:tc>
      </w:tr>
      <w:tr w:rsidR="00B4596B" w14:paraId="04B294F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443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845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1EA6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677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EA1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48F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1 </w:t>
            </w:r>
          </w:p>
        </w:tc>
      </w:tr>
      <w:tr w:rsidR="00B4596B" w14:paraId="110E2F9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4C2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693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0B8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D14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4FD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AEE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33 </w:t>
            </w:r>
          </w:p>
        </w:tc>
      </w:tr>
      <w:tr w:rsidR="00B4596B" w14:paraId="0CCBE81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3D0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08B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21FC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2A8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367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6BD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</w:tr>
      <w:tr w:rsidR="00B4596B" w14:paraId="41E25BA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25B1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904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3D0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F13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AE7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6AD4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5 </w:t>
            </w:r>
          </w:p>
        </w:tc>
      </w:tr>
      <w:tr w:rsidR="00B4596B" w14:paraId="788108D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EE0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A27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4E2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351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527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EE3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5 </w:t>
            </w:r>
          </w:p>
        </w:tc>
      </w:tr>
      <w:tr w:rsidR="00B4596B" w14:paraId="693D39D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6E9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213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7DA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F90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9CC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166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67 </w:t>
            </w:r>
          </w:p>
        </w:tc>
      </w:tr>
      <w:tr w:rsidR="00B4596B" w14:paraId="0D7933B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D1B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CCAD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F96D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8.5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A68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FB7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C27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:rsidR="00B4596B" w14:paraId="6CDFDC54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96D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D27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B95D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6AA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B94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912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12 </w:t>
            </w:r>
          </w:p>
        </w:tc>
      </w:tr>
      <w:tr w:rsidR="00B4596B" w14:paraId="0EAC127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82F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3E4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204C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4D9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356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90C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5 </w:t>
            </w:r>
          </w:p>
        </w:tc>
      </w:tr>
      <w:tr w:rsidR="00B4596B" w14:paraId="75CC974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359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456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998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6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344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460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851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8.95 </w:t>
            </w:r>
          </w:p>
        </w:tc>
      </w:tr>
      <w:tr w:rsidR="00B4596B" w14:paraId="2E8B41D4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692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9A2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A226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F83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99F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85B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4 </w:t>
            </w:r>
          </w:p>
        </w:tc>
      </w:tr>
      <w:tr w:rsidR="00B4596B" w14:paraId="15816B7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411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492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B2F2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6D2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0D3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E83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.55 </w:t>
            </w:r>
          </w:p>
        </w:tc>
      </w:tr>
      <w:tr w:rsidR="00B4596B" w14:paraId="1CC2A8F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7F0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543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3EF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193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703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2B7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5 </w:t>
            </w:r>
          </w:p>
        </w:tc>
      </w:tr>
      <w:tr w:rsidR="00B4596B" w14:paraId="50CC7D8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9D5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8E06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4D81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83C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2CD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CDA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2 </w:t>
            </w:r>
          </w:p>
        </w:tc>
      </w:tr>
      <w:tr w:rsidR="00B4596B" w14:paraId="25C68B1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43B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C35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13CA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8.1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585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005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703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46 </w:t>
            </w:r>
          </w:p>
        </w:tc>
      </w:tr>
      <w:tr w:rsidR="00B4596B" w14:paraId="1B7A6D6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840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Cs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49B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0D0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A2F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17F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812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9 </w:t>
            </w:r>
          </w:p>
        </w:tc>
      </w:tr>
      <w:tr w:rsidR="00B4596B" w14:paraId="29DC1A7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91A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DAC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DA5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1CB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5B8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ACC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9 </w:t>
            </w:r>
          </w:p>
        </w:tc>
      </w:tr>
      <w:tr w:rsidR="00B4596B" w14:paraId="5773778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498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E17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98F6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833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CD5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917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5 </w:t>
            </w:r>
          </w:p>
        </w:tc>
      </w:tr>
      <w:tr w:rsidR="00B4596B" w14:paraId="705FA0FB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26F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E96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2470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4C4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1CB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2E5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9 </w:t>
            </w:r>
          </w:p>
        </w:tc>
      </w:tr>
      <w:tr w:rsidR="00B4596B" w14:paraId="25F7929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A8E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941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E2A3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92F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B63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52E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</w:tr>
      <w:tr w:rsidR="00B4596B" w14:paraId="56D539F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5BF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727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3279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401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C4C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904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5 </w:t>
            </w:r>
          </w:p>
        </w:tc>
      </w:tr>
      <w:tr w:rsidR="00B4596B" w14:paraId="50AB3264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168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B8F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ED4F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DD8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36C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FC4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3 </w:t>
            </w:r>
          </w:p>
        </w:tc>
      </w:tr>
      <w:tr w:rsidR="00B4596B" w14:paraId="04406BD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172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BB9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B6A1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3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02B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051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ED1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22 </w:t>
            </w:r>
          </w:p>
        </w:tc>
      </w:tr>
      <w:tr w:rsidR="00B4596B" w14:paraId="45E606A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D55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BB6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C27A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EA5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9EF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57E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4 </w:t>
            </w:r>
          </w:p>
        </w:tc>
      </w:tr>
      <w:tr w:rsidR="00B4596B" w14:paraId="3E97B67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7CE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846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533E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8ED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AB5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D48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6 </w:t>
            </w:r>
          </w:p>
        </w:tc>
      </w:tr>
      <w:tr w:rsidR="00B4596B" w14:paraId="5DC87F3B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77C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D06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E226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C63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967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9B2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6 </w:t>
            </w:r>
          </w:p>
        </w:tc>
      </w:tr>
      <w:tr w:rsidR="00B4596B" w14:paraId="164FC92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5DB6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66D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B318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B41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1BC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062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4 </w:t>
            </w:r>
          </w:p>
        </w:tc>
      </w:tr>
      <w:tr w:rsidR="00B4596B" w14:paraId="2B63A83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9FC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5B6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318F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BB1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CCD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9D5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:rsidR="00B4596B" w14:paraId="1D5163F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F8E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89F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E811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CC9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7AC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3F2A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16 </w:t>
            </w:r>
          </w:p>
        </w:tc>
      </w:tr>
      <w:tr w:rsidR="00B4596B" w14:paraId="40764A9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A60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A70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5F6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E48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27C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AB4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17 </w:t>
            </w:r>
          </w:p>
        </w:tc>
      </w:tr>
      <w:tr w:rsidR="00B4596B" w14:paraId="70F45DE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322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33C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7CCB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27E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C06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0AE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05 </w:t>
            </w:r>
          </w:p>
        </w:tc>
      </w:tr>
      <w:tr w:rsidR="00B4596B" w14:paraId="0756A9D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09A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633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5999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CA8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A29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1C4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:rsidR="00B4596B" w14:paraId="16D40E3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638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4EF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614C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F4F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37D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0EF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1.23 </w:t>
            </w:r>
          </w:p>
        </w:tc>
      </w:tr>
      <w:tr w:rsidR="00B4596B" w14:paraId="2E49AF1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4BA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D59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95A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664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B5D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A87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8.56 </w:t>
            </w:r>
          </w:p>
        </w:tc>
      </w:tr>
      <w:tr w:rsidR="00B4596B" w14:paraId="745CE11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932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B61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9DE1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A9C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BD1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E83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:rsidR="00B4596B" w14:paraId="3905DD9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07A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5DB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F43B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9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D40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3FD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95F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4 </w:t>
            </w:r>
          </w:p>
        </w:tc>
      </w:tr>
      <w:tr w:rsidR="00B4596B" w14:paraId="73E8A8D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0B8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D33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3E66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0BA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D00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70D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4 </w:t>
            </w:r>
          </w:p>
        </w:tc>
      </w:tr>
      <w:tr w:rsidR="00B4596B" w14:paraId="79C4BDE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3DE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DEC9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A014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988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FC9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5FC8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</w:tr>
      <w:tr w:rsidR="00B4596B" w14:paraId="1EB958C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F781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D19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1D9B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BE6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8AD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A1D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3 </w:t>
            </w:r>
          </w:p>
        </w:tc>
      </w:tr>
      <w:tr w:rsidR="00B4596B" w14:paraId="600035D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6917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63E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93B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07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0DB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EE34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</w:tr>
      <w:tr w:rsidR="00B4596B" w14:paraId="2675885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DADE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34F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0AC8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5126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F3EC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8BC3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12 </w:t>
            </w:r>
          </w:p>
        </w:tc>
      </w:tr>
      <w:tr w:rsidR="00B4596B" w14:paraId="57E5432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420D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Cs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B029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FDAA8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416A0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EFCA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CF02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8 </w:t>
            </w:r>
          </w:p>
        </w:tc>
      </w:tr>
      <w:tr w:rsidR="00B4596B" w14:paraId="2EA9155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E6805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93F6B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296CF" w14:textId="77777777" w:rsidR="00B4596B" w:rsidRDefault="00B4596B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39BE" w14:textId="77777777" w:rsidR="00B4596B" w:rsidRDefault="00B4596B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43738" w14:textId="77777777" w:rsidR="00B4596B" w:rsidRDefault="00B4596B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73715" w14:textId="77777777" w:rsidR="00B4596B" w:rsidRDefault="00B4596B" w:rsidP="003B1435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27A590FD" w14:textId="77777777" w:rsidR="00B4596B" w:rsidRDefault="00B4596B" w:rsidP="00B4596B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15B80B96" w14:textId="77777777" w:rsidR="00B4596B" w:rsidRDefault="00B4596B" w:rsidP="00B4596B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4F7A553F" w14:textId="77777777" w:rsidR="00A92223" w:rsidRDefault="00A92223"/>
    <w:sectPr w:rsidR="00A92223" w:rsidSect="00B459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1EE8E" w14:textId="77777777" w:rsidR="006D254D" w:rsidRDefault="006D254D" w:rsidP="00B4596B">
      <w:r>
        <w:separator/>
      </w:r>
    </w:p>
  </w:endnote>
  <w:endnote w:type="continuationSeparator" w:id="0">
    <w:p w14:paraId="20468A08" w14:textId="77777777" w:rsidR="006D254D" w:rsidRDefault="006D254D" w:rsidP="00B45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CA5C7" w14:textId="77777777" w:rsidR="006D254D" w:rsidRDefault="006D254D" w:rsidP="00B4596B">
      <w:r>
        <w:separator/>
      </w:r>
    </w:p>
  </w:footnote>
  <w:footnote w:type="continuationSeparator" w:id="0">
    <w:p w14:paraId="286D121F" w14:textId="77777777" w:rsidR="006D254D" w:rsidRDefault="006D254D" w:rsidP="00B45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AE"/>
    <w:rsid w:val="002466AE"/>
    <w:rsid w:val="003C35C8"/>
    <w:rsid w:val="006D254D"/>
    <w:rsid w:val="008D1E82"/>
    <w:rsid w:val="00A92223"/>
    <w:rsid w:val="00B4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EE004"/>
  <w15:chartTrackingRefBased/>
  <w15:docId w15:val="{34CD4F3B-611C-4B2D-B548-44B8B98C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96B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9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戴 文珊</cp:lastModifiedBy>
  <cp:revision>3</cp:revision>
  <dcterms:created xsi:type="dcterms:W3CDTF">2022-09-10T05:22:00Z</dcterms:created>
  <dcterms:modified xsi:type="dcterms:W3CDTF">2023-01-23T11:26:00Z</dcterms:modified>
</cp:coreProperties>
</file>